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78A23" w14:textId="54FA79EC" w:rsidR="00937AC5" w:rsidRDefault="00937AC5" w:rsidP="00937AC5">
      <w:pPr>
        <w:pStyle w:val="Heading1"/>
      </w:pPr>
      <w:r>
        <w:t>ICD 10 codes</w:t>
      </w:r>
    </w:p>
    <w:p w14:paraId="6D612A06" w14:textId="77777777" w:rsidR="00515DBD" w:rsidRPr="00515DBD" w:rsidRDefault="0033352B" w:rsidP="00A4522C">
      <w:pPr>
        <w:rPr>
          <w:b/>
          <w:bCs/>
        </w:rPr>
      </w:pPr>
      <w:r w:rsidRPr="00515DBD">
        <w:rPr>
          <w:b/>
          <w:bCs/>
        </w:rPr>
        <w:t>Watchmen Device</w:t>
      </w:r>
      <w:r w:rsidR="00A4522C" w:rsidRPr="00515DBD">
        <w:rPr>
          <w:b/>
          <w:bCs/>
        </w:rPr>
        <w:t>:</w:t>
      </w:r>
    </w:p>
    <w:p w14:paraId="544340D2" w14:textId="746A1684" w:rsidR="0033352B" w:rsidRDefault="00A4522C" w:rsidP="00A4522C">
      <w:r>
        <w:t>02L73DK</w:t>
      </w:r>
    </w:p>
    <w:p w14:paraId="24EEB3F3" w14:textId="56FBCB29" w:rsidR="005E4F06" w:rsidRDefault="005E4F06" w:rsidP="00A4522C">
      <w:r>
        <w:t>Sequela for significant intracranial bleed</w:t>
      </w:r>
    </w:p>
    <w:p w14:paraId="14ADC288" w14:textId="2373DC33" w:rsidR="005E4F06" w:rsidRDefault="005E4F06" w:rsidP="00A4522C">
      <w:r>
        <w:t>I</w:t>
      </w:r>
      <w:r w:rsidR="00DC2272">
        <w:t>6</w:t>
      </w:r>
      <w:r>
        <w:t>0</w:t>
      </w:r>
      <w:r w:rsidR="00DC2272">
        <w:t>.1-2</w:t>
      </w:r>
    </w:p>
    <w:p w14:paraId="1E17498F" w14:textId="77777777" w:rsidR="005E4F06" w:rsidRDefault="005E4F06" w:rsidP="00A4522C"/>
    <w:p w14:paraId="4DDCE1B9" w14:textId="3D375AE6" w:rsidR="00E26140" w:rsidRPr="00F643A6" w:rsidRDefault="00E26140" w:rsidP="00761447">
      <w:pPr>
        <w:pStyle w:val="ListParagraph"/>
        <w:numPr>
          <w:ilvl w:val="0"/>
          <w:numId w:val="9"/>
        </w:num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>Cardiovascular:</w:t>
      </w:r>
    </w:p>
    <w:p w14:paraId="6DBCA21C" w14:textId="09135896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Cardiac Arrest</w:t>
      </w:r>
      <w:r w:rsidR="00797CA7" w:rsidRPr="00797CA7">
        <w:rPr>
          <w:sz w:val="24"/>
          <w:szCs w:val="24"/>
        </w:rPr>
        <w:t xml:space="preserve">/CPR procedure code: </w:t>
      </w:r>
      <w:r w:rsidR="00C30F31" w:rsidRPr="00797CA7">
        <w:rPr>
          <w:sz w:val="24"/>
          <w:szCs w:val="24"/>
        </w:rPr>
        <w:t>5A12012</w:t>
      </w:r>
    </w:p>
    <w:p w14:paraId="1D9BAF6F" w14:textId="463A1E7A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STEMI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I2101,02,03,</w:t>
      </w:r>
      <w:proofErr w:type="gramStart"/>
      <w:r w:rsidR="00C30F31" w:rsidRPr="00797CA7">
        <w:rPr>
          <w:sz w:val="24"/>
          <w:szCs w:val="24"/>
        </w:rPr>
        <w:t>09,i</w:t>
      </w:r>
      <w:proofErr w:type="gramEnd"/>
      <w:r w:rsidR="00C30F31" w:rsidRPr="00797CA7">
        <w:rPr>
          <w:sz w:val="24"/>
          <w:szCs w:val="24"/>
        </w:rPr>
        <w:t>2111,i219,i212,i2121</w:t>
      </w:r>
    </w:p>
    <w:p w14:paraId="07AE6157" w14:textId="3EAFF9B3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NSTEMI or type II M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I21</w:t>
      </w:r>
      <w:proofErr w:type="gramStart"/>
      <w:r w:rsidR="00C30F31" w:rsidRPr="00797CA7">
        <w:rPr>
          <w:sz w:val="24"/>
          <w:szCs w:val="24"/>
        </w:rPr>
        <w:t>A,I</w:t>
      </w:r>
      <w:proofErr w:type="gramEnd"/>
      <w:r w:rsidR="00C30F31" w:rsidRPr="00797CA7">
        <w:rPr>
          <w:sz w:val="24"/>
          <w:szCs w:val="24"/>
        </w:rPr>
        <w:t>21A1I21A9,I214</w:t>
      </w:r>
    </w:p>
    <w:p w14:paraId="20E75C49" w14:textId="000B1788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Air Embolism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T800XXA</w:t>
      </w:r>
    </w:p>
    <w:p w14:paraId="0E41971E" w14:textId="4492652B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Heart Failure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I5021,23,31,33,41,43</w:t>
      </w:r>
    </w:p>
    <w:p w14:paraId="439170BA" w14:textId="3F3FF545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Heart Block</w:t>
      </w:r>
      <w:r w:rsidR="00C30F31" w:rsidRPr="00797CA7">
        <w:rPr>
          <w:sz w:val="24"/>
          <w:szCs w:val="24"/>
        </w:rPr>
        <w:t xml:space="preserve"> complete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I442</w:t>
      </w:r>
    </w:p>
    <w:p w14:paraId="1BEEF2CD" w14:textId="13B12698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Percutaneous coronary intervention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0270, 0271,0272,0273</w:t>
      </w:r>
    </w:p>
    <w:p w14:paraId="7441E331" w14:textId="0E22567C" w:rsidR="00C30F31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Mitral or aortic valve disorder</w:t>
      </w:r>
      <w:r w:rsidR="00797CA7" w:rsidRPr="00797CA7">
        <w:rPr>
          <w:sz w:val="24"/>
          <w:szCs w:val="24"/>
        </w:rPr>
        <w:t xml:space="preserve">: </w:t>
      </w:r>
      <w:r w:rsidR="00C30F31" w:rsidRPr="00797CA7">
        <w:rPr>
          <w:sz w:val="24"/>
          <w:szCs w:val="24"/>
        </w:rPr>
        <w:t>I34 and I35</w:t>
      </w:r>
    </w:p>
    <w:p w14:paraId="53EE6672" w14:textId="565C8E8A" w:rsidR="00E26140" w:rsidRPr="00797CA7" w:rsidRDefault="00E26140" w:rsidP="00797CA7">
      <w:pPr>
        <w:pStyle w:val="ListParagraph"/>
        <w:numPr>
          <w:ilvl w:val="0"/>
          <w:numId w:val="8"/>
        </w:numPr>
        <w:spacing w:line="480" w:lineRule="auto"/>
        <w:rPr>
          <w:sz w:val="24"/>
          <w:szCs w:val="24"/>
        </w:rPr>
      </w:pPr>
      <w:r w:rsidRPr="00797CA7">
        <w:rPr>
          <w:sz w:val="24"/>
          <w:szCs w:val="24"/>
        </w:rPr>
        <w:t>Pericardial effusion/Hemopericardium</w:t>
      </w:r>
      <w:r w:rsidR="00797CA7" w:rsidRPr="00797CA7">
        <w:rPr>
          <w:sz w:val="24"/>
          <w:szCs w:val="24"/>
        </w:rPr>
        <w:t>:</w:t>
      </w:r>
      <w:r w:rsidR="00C30F31" w:rsidRPr="00797CA7">
        <w:rPr>
          <w:sz w:val="24"/>
          <w:szCs w:val="24"/>
        </w:rPr>
        <w:t xml:space="preserve"> I31</w:t>
      </w:r>
      <w:r w:rsidR="00797CA7" w:rsidRPr="00797CA7">
        <w:rPr>
          <w:sz w:val="24"/>
          <w:szCs w:val="24"/>
        </w:rPr>
        <w:t>.</w:t>
      </w:r>
      <w:r w:rsidR="00C30F31" w:rsidRPr="00797CA7">
        <w:rPr>
          <w:sz w:val="24"/>
          <w:szCs w:val="24"/>
        </w:rPr>
        <w:t>2</w:t>
      </w:r>
    </w:p>
    <w:p w14:paraId="7BDD11A1" w14:textId="37D52684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0. Cardiac Tamponade</w:t>
      </w:r>
      <w:r w:rsidR="00797CA7">
        <w:rPr>
          <w:sz w:val="24"/>
          <w:szCs w:val="24"/>
        </w:rPr>
        <w:t>: I314</w:t>
      </w:r>
    </w:p>
    <w:p w14:paraId="6AFA551B" w14:textId="07335C64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1. Pericarditis</w:t>
      </w:r>
      <w:r w:rsidR="00797CA7">
        <w:rPr>
          <w:sz w:val="24"/>
          <w:szCs w:val="24"/>
        </w:rPr>
        <w:t>: I</w:t>
      </w:r>
      <w:proofErr w:type="gramStart"/>
      <w:r w:rsidR="00797CA7">
        <w:rPr>
          <w:sz w:val="24"/>
          <w:szCs w:val="24"/>
        </w:rPr>
        <w:t>300,I</w:t>
      </w:r>
      <w:proofErr w:type="gramEnd"/>
      <w:r w:rsidR="00797CA7">
        <w:rPr>
          <w:sz w:val="24"/>
          <w:szCs w:val="24"/>
        </w:rPr>
        <w:t>301,I308,I309</w:t>
      </w:r>
    </w:p>
    <w:p w14:paraId="209FE452" w14:textId="586C11EA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2. Need for Pericardiocentesis</w:t>
      </w:r>
      <w:r w:rsidR="00797CA7">
        <w:rPr>
          <w:sz w:val="24"/>
          <w:szCs w:val="24"/>
        </w:rPr>
        <w:t>: 0W9D3, 0W9D4</w:t>
      </w:r>
    </w:p>
    <w:p w14:paraId="3106ECD7" w14:textId="7BA0DE0C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3. Cardiogenic Shock</w:t>
      </w:r>
      <w:r w:rsidR="00797CA7">
        <w:rPr>
          <w:sz w:val="24"/>
          <w:szCs w:val="24"/>
        </w:rPr>
        <w:t>: R570, T8111XA</w:t>
      </w:r>
    </w:p>
    <w:p w14:paraId="71B8BFC8" w14:textId="1597D72C" w:rsidR="00E26140" w:rsidRPr="00E26140" w:rsidRDefault="00E26140" w:rsidP="00797CA7">
      <w:pPr>
        <w:spacing w:line="480" w:lineRule="auto"/>
        <w:ind w:firstLine="360"/>
        <w:rPr>
          <w:sz w:val="24"/>
          <w:szCs w:val="24"/>
        </w:rPr>
      </w:pPr>
      <w:r w:rsidRPr="00E26140">
        <w:rPr>
          <w:sz w:val="24"/>
          <w:szCs w:val="24"/>
        </w:rPr>
        <w:t>14. Need for diagnostic left heart catheterization</w:t>
      </w:r>
      <w:r w:rsidR="00797CA7">
        <w:rPr>
          <w:sz w:val="24"/>
          <w:szCs w:val="24"/>
        </w:rPr>
        <w:t>: B2100, B2101, B211, B</w:t>
      </w:r>
      <w:proofErr w:type="gramStart"/>
      <w:r w:rsidR="00797CA7">
        <w:rPr>
          <w:sz w:val="24"/>
          <w:szCs w:val="24"/>
        </w:rPr>
        <w:t>212,B</w:t>
      </w:r>
      <w:proofErr w:type="gramEnd"/>
      <w:r w:rsidR="00797CA7">
        <w:rPr>
          <w:sz w:val="24"/>
          <w:szCs w:val="24"/>
        </w:rPr>
        <w:t>213</w:t>
      </w:r>
      <w:r w:rsidR="007C117E">
        <w:rPr>
          <w:sz w:val="24"/>
          <w:szCs w:val="24"/>
        </w:rPr>
        <w:t>,B215</w:t>
      </w:r>
    </w:p>
    <w:p w14:paraId="57A24707" w14:textId="51B4743D" w:rsidR="00E26140" w:rsidRPr="00F643A6" w:rsidRDefault="00761447" w:rsidP="007C117E">
      <w:pPr>
        <w:spacing w:line="480" w:lineRule="auto"/>
        <w:ind w:firstLine="360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B. </w:t>
      </w:r>
      <w:r w:rsidR="00E26140" w:rsidRPr="00F643A6">
        <w:rPr>
          <w:b/>
          <w:bCs/>
          <w:sz w:val="24"/>
          <w:szCs w:val="24"/>
        </w:rPr>
        <w:t>Systemic:</w:t>
      </w:r>
    </w:p>
    <w:p w14:paraId="51A91DF7" w14:textId="7D267B10" w:rsidR="00B44D24" w:rsidRPr="00B44D24" w:rsidRDefault="007C117E" w:rsidP="007C117E">
      <w:pPr>
        <w:spacing w:line="480" w:lineRule="auto"/>
        <w:ind w:firstLine="36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15. </w:t>
      </w:r>
      <w:r w:rsidR="00E26140" w:rsidRPr="00B44D24">
        <w:rPr>
          <w:sz w:val="24"/>
          <w:szCs w:val="24"/>
        </w:rPr>
        <w:t>Anaphylaxis</w:t>
      </w:r>
      <w:r w:rsidR="00B44D24" w:rsidRPr="00B44D24">
        <w:rPr>
          <w:sz w:val="24"/>
          <w:szCs w:val="24"/>
        </w:rPr>
        <w:t xml:space="preserve"> T78</w:t>
      </w:r>
    </w:p>
    <w:p w14:paraId="16CFFAE1" w14:textId="484C0AF9" w:rsidR="00E26140" w:rsidRPr="00D0605A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 16.</w:t>
      </w:r>
      <w:r w:rsidR="00E26140" w:rsidRPr="00D0605A">
        <w:rPr>
          <w:sz w:val="24"/>
          <w:szCs w:val="24"/>
        </w:rPr>
        <w:t xml:space="preserve"> Arterial thrombosis</w:t>
      </w:r>
      <w:r w:rsidR="006D5874">
        <w:rPr>
          <w:sz w:val="24"/>
          <w:szCs w:val="24"/>
        </w:rPr>
        <w:t xml:space="preserve">: </w:t>
      </w:r>
      <w:r w:rsidR="00D0605A" w:rsidRPr="00D0605A">
        <w:rPr>
          <w:sz w:val="24"/>
          <w:szCs w:val="24"/>
        </w:rPr>
        <w:t>I74x</w:t>
      </w:r>
    </w:p>
    <w:p w14:paraId="43D8386B" w14:textId="284DDD88" w:rsidR="00E26140" w:rsidRPr="00E26140" w:rsidRDefault="00761447" w:rsidP="00761447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     </w:t>
      </w:r>
      <w:r w:rsidR="007C117E">
        <w:rPr>
          <w:sz w:val="24"/>
          <w:szCs w:val="24"/>
        </w:rPr>
        <w:t>17</w:t>
      </w:r>
      <w:r w:rsidR="00E26140" w:rsidRPr="00D0605A">
        <w:rPr>
          <w:sz w:val="24"/>
          <w:szCs w:val="24"/>
        </w:rPr>
        <w:t>. Deep venous thrombosis</w:t>
      </w:r>
      <w:r w:rsidR="00D0605A" w:rsidRPr="00D0605A">
        <w:rPr>
          <w:sz w:val="24"/>
          <w:szCs w:val="24"/>
        </w:rPr>
        <w:t xml:space="preserve"> i82</w:t>
      </w:r>
    </w:p>
    <w:p w14:paraId="58F940EE" w14:textId="66B53365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18</w:t>
      </w:r>
      <w:r w:rsidR="00E26140" w:rsidRPr="00E26140">
        <w:rPr>
          <w:sz w:val="24"/>
          <w:szCs w:val="24"/>
        </w:rPr>
        <w:t xml:space="preserve">. Septic </w:t>
      </w:r>
      <w:proofErr w:type="gramStart"/>
      <w:r w:rsidR="00E26140" w:rsidRPr="00E26140">
        <w:rPr>
          <w:sz w:val="24"/>
          <w:szCs w:val="24"/>
        </w:rPr>
        <w:t>shock</w:t>
      </w:r>
      <w:r w:rsidR="00B830CB">
        <w:rPr>
          <w:sz w:val="24"/>
          <w:szCs w:val="24"/>
        </w:rPr>
        <w:t>:</w:t>
      </w:r>
      <w:r w:rsidR="00761447">
        <w:rPr>
          <w:sz w:val="24"/>
          <w:szCs w:val="24"/>
        </w:rPr>
        <w:t>R</w:t>
      </w:r>
      <w:proofErr w:type="gramEnd"/>
      <w:r w:rsidR="00761447">
        <w:rPr>
          <w:sz w:val="24"/>
          <w:szCs w:val="24"/>
        </w:rPr>
        <w:t>65.21</w:t>
      </w:r>
    </w:p>
    <w:p w14:paraId="6D3CBF0D" w14:textId="30733E19" w:rsidR="00E26140" w:rsidRPr="00F643A6" w:rsidRDefault="00761447" w:rsidP="00E26140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C. </w:t>
      </w:r>
      <w:r w:rsidR="00E26140" w:rsidRPr="00F643A6">
        <w:rPr>
          <w:b/>
          <w:bCs/>
          <w:sz w:val="24"/>
          <w:szCs w:val="24"/>
        </w:rPr>
        <w:t>Vascular</w:t>
      </w:r>
      <w:r w:rsidR="002E5D7E">
        <w:rPr>
          <w:b/>
          <w:bCs/>
          <w:sz w:val="24"/>
          <w:szCs w:val="24"/>
        </w:rPr>
        <w:t xml:space="preserve"> complications</w:t>
      </w:r>
      <w:r w:rsidR="00E26140" w:rsidRPr="00F643A6">
        <w:rPr>
          <w:b/>
          <w:bCs/>
          <w:sz w:val="24"/>
          <w:szCs w:val="24"/>
        </w:rPr>
        <w:t>:</w:t>
      </w:r>
    </w:p>
    <w:p w14:paraId="4E7A58B2" w14:textId="1B3909AB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1</w:t>
      </w:r>
      <w:r w:rsidR="007C117E">
        <w:rPr>
          <w:sz w:val="24"/>
          <w:szCs w:val="24"/>
        </w:rPr>
        <w:t>9</w:t>
      </w:r>
      <w:r w:rsidRPr="00E26140">
        <w:rPr>
          <w:sz w:val="24"/>
          <w:szCs w:val="24"/>
        </w:rPr>
        <w:t>. AV fistula</w:t>
      </w:r>
      <w:r w:rsidR="007C117E">
        <w:rPr>
          <w:sz w:val="24"/>
          <w:szCs w:val="24"/>
        </w:rPr>
        <w:t>:  I</w:t>
      </w:r>
      <w:proofErr w:type="gramStart"/>
      <w:r w:rsidR="007C117E">
        <w:rPr>
          <w:sz w:val="24"/>
          <w:szCs w:val="24"/>
        </w:rPr>
        <w:t>300,I</w:t>
      </w:r>
      <w:proofErr w:type="gramEnd"/>
      <w:r w:rsidR="007C117E">
        <w:rPr>
          <w:sz w:val="24"/>
          <w:szCs w:val="24"/>
        </w:rPr>
        <w:t>308,I309</w:t>
      </w:r>
    </w:p>
    <w:p w14:paraId="46A991FC" w14:textId="4617AEFE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2</w:t>
      </w:r>
      <w:r w:rsidR="007C117E">
        <w:rPr>
          <w:sz w:val="24"/>
          <w:szCs w:val="24"/>
        </w:rPr>
        <w:t>0</w:t>
      </w:r>
      <w:r w:rsidRPr="00E26140">
        <w:rPr>
          <w:sz w:val="24"/>
          <w:szCs w:val="24"/>
        </w:rPr>
        <w:t>. Pseudoaneurysm</w:t>
      </w:r>
      <w:r w:rsidR="00761447">
        <w:rPr>
          <w:sz w:val="24"/>
          <w:szCs w:val="24"/>
        </w:rPr>
        <w:t>: I72</w:t>
      </w:r>
    </w:p>
    <w:p w14:paraId="72524AE8" w14:textId="6392F099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1</w:t>
      </w:r>
      <w:r w:rsidR="00E26140" w:rsidRPr="00E26140">
        <w:rPr>
          <w:sz w:val="24"/>
          <w:szCs w:val="24"/>
        </w:rPr>
        <w:t>. Local site hematoma</w:t>
      </w:r>
      <w:r>
        <w:rPr>
          <w:sz w:val="24"/>
          <w:szCs w:val="24"/>
        </w:rPr>
        <w:t>:M7981, L763</w:t>
      </w:r>
    </w:p>
    <w:p w14:paraId="5A10A8BB" w14:textId="2E0C464C" w:rsid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2</w:t>
      </w:r>
      <w:r w:rsidR="00E26140" w:rsidRPr="00E26140">
        <w:rPr>
          <w:sz w:val="24"/>
          <w:szCs w:val="24"/>
        </w:rPr>
        <w:t>. Local site bleeding</w:t>
      </w:r>
      <w:r>
        <w:rPr>
          <w:sz w:val="24"/>
          <w:szCs w:val="24"/>
        </w:rPr>
        <w:t>: L760,</w:t>
      </w:r>
      <w:r w:rsidR="00A205FC">
        <w:rPr>
          <w:sz w:val="24"/>
          <w:szCs w:val="24"/>
        </w:rPr>
        <w:t xml:space="preserve"> </w:t>
      </w:r>
      <w:r>
        <w:rPr>
          <w:sz w:val="24"/>
          <w:szCs w:val="24"/>
        </w:rPr>
        <w:t>L761,</w:t>
      </w:r>
      <w:r w:rsidR="00A205FC">
        <w:rPr>
          <w:sz w:val="24"/>
          <w:szCs w:val="24"/>
        </w:rPr>
        <w:t xml:space="preserve"> </w:t>
      </w:r>
      <w:r>
        <w:rPr>
          <w:sz w:val="24"/>
          <w:szCs w:val="24"/>
        </w:rPr>
        <w:t>L762</w:t>
      </w:r>
    </w:p>
    <w:p w14:paraId="452096E7" w14:textId="1CD2578C" w:rsidR="002E5D7E" w:rsidRPr="00E26140" w:rsidRDefault="002E5D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3. </w:t>
      </w:r>
      <w:r w:rsidRPr="00E26140">
        <w:rPr>
          <w:sz w:val="24"/>
          <w:szCs w:val="24"/>
        </w:rPr>
        <w:t>Retroperitoneal Bleeding</w:t>
      </w:r>
      <w:r>
        <w:rPr>
          <w:sz w:val="24"/>
          <w:szCs w:val="24"/>
        </w:rPr>
        <w:t>: K661</w:t>
      </w:r>
    </w:p>
    <w:p w14:paraId="129C37B5" w14:textId="60A1A622" w:rsidR="002E5D7E" w:rsidRDefault="007C117E" w:rsidP="002E5D7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3</w:t>
      </w:r>
      <w:r w:rsidR="00E26140" w:rsidRPr="00E26140">
        <w:rPr>
          <w:sz w:val="24"/>
          <w:szCs w:val="24"/>
        </w:rPr>
        <w:t xml:space="preserve">. </w:t>
      </w:r>
      <w:r w:rsidR="002E5D7E">
        <w:rPr>
          <w:sz w:val="24"/>
          <w:szCs w:val="24"/>
        </w:rPr>
        <w:t xml:space="preserve"> Dissection</w:t>
      </w:r>
      <w:r w:rsidR="00910F1A">
        <w:rPr>
          <w:sz w:val="24"/>
          <w:szCs w:val="24"/>
        </w:rPr>
        <w:t xml:space="preserve">: </w:t>
      </w:r>
      <w:r w:rsidR="00910F1A" w:rsidRPr="00910F1A">
        <w:rPr>
          <w:sz w:val="24"/>
          <w:szCs w:val="24"/>
        </w:rPr>
        <w:t>I77.7</w:t>
      </w:r>
      <w:r w:rsidR="00A205FC">
        <w:rPr>
          <w:sz w:val="24"/>
          <w:szCs w:val="24"/>
        </w:rPr>
        <w:t>, I71.0</w:t>
      </w:r>
    </w:p>
    <w:p w14:paraId="1C59B362" w14:textId="7678C7F7" w:rsidR="002E5D7E" w:rsidRPr="00F643A6" w:rsidRDefault="002E5D7E" w:rsidP="002E5D7E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>D. Neurologic:</w:t>
      </w:r>
    </w:p>
    <w:p w14:paraId="73FD2BFE" w14:textId="19A3F111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2</w:t>
      </w:r>
      <w:r w:rsidR="007C117E">
        <w:rPr>
          <w:sz w:val="24"/>
          <w:szCs w:val="24"/>
        </w:rPr>
        <w:t>4</w:t>
      </w:r>
      <w:r w:rsidRPr="00E26140">
        <w:rPr>
          <w:sz w:val="24"/>
          <w:szCs w:val="24"/>
        </w:rPr>
        <w:t xml:space="preserve">. </w:t>
      </w:r>
      <w:r w:rsidR="002E5D7E" w:rsidRPr="00E26140">
        <w:rPr>
          <w:sz w:val="24"/>
          <w:szCs w:val="24"/>
        </w:rPr>
        <w:t xml:space="preserve">Hemorrhagic </w:t>
      </w:r>
      <w:r w:rsidR="00A205FC" w:rsidRPr="00E26140">
        <w:rPr>
          <w:sz w:val="24"/>
          <w:szCs w:val="24"/>
        </w:rPr>
        <w:t>stroke</w:t>
      </w:r>
      <w:r w:rsidR="00A205FC">
        <w:rPr>
          <w:sz w:val="24"/>
          <w:szCs w:val="24"/>
        </w:rPr>
        <w:t>: I</w:t>
      </w:r>
      <w:proofErr w:type="gramStart"/>
      <w:r w:rsidR="002E5D7E">
        <w:rPr>
          <w:sz w:val="24"/>
          <w:szCs w:val="24"/>
        </w:rPr>
        <w:t>60,I</w:t>
      </w:r>
      <w:proofErr w:type="gramEnd"/>
      <w:r w:rsidR="002E5D7E">
        <w:rPr>
          <w:sz w:val="24"/>
          <w:szCs w:val="24"/>
        </w:rPr>
        <w:t>61,I62</w:t>
      </w:r>
    </w:p>
    <w:p w14:paraId="528DAB34" w14:textId="0A33A17D" w:rsidR="00E26140" w:rsidRP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5</w:t>
      </w:r>
      <w:r w:rsidR="00E26140" w:rsidRPr="00E26140">
        <w:rPr>
          <w:sz w:val="24"/>
          <w:szCs w:val="24"/>
        </w:rPr>
        <w:t xml:space="preserve">. </w:t>
      </w:r>
      <w:r w:rsidR="002E5D7E" w:rsidRPr="00E26140">
        <w:rPr>
          <w:sz w:val="24"/>
          <w:szCs w:val="24"/>
        </w:rPr>
        <w:t xml:space="preserve">Ischemic </w:t>
      </w:r>
      <w:r w:rsidR="00A205FC" w:rsidRPr="00E26140">
        <w:rPr>
          <w:sz w:val="24"/>
          <w:szCs w:val="24"/>
        </w:rPr>
        <w:t>stroke</w:t>
      </w:r>
      <w:r w:rsidR="00A205FC">
        <w:rPr>
          <w:sz w:val="24"/>
          <w:szCs w:val="24"/>
        </w:rPr>
        <w:t>: I</w:t>
      </w:r>
      <w:r w:rsidR="002E5D7E">
        <w:rPr>
          <w:sz w:val="24"/>
          <w:szCs w:val="24"/>
        </w:rPr>
        <w:t>63</w:t>
      </w:r>
    </w:p>
    <w:p w14:paraId="2B9755AE" w14:textId="77777777" w:rsidR="002E5D7E" w:rsidRDefault="007C117E" w:rsidP="002E5D7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6</w:t>
      </w:r>
      <w:r w:rsidR="00E26140" w:rsidRPr="00E26140">
        <w:rPr>
          <w:sz w:val="24"/>
          <w:szCs w:val="24"/>
        </w:rPr>
        <w:t xml:space="preserve">. </w:t>
      </w:r>
      <w:r w:rsidR="002E5D7E" w:rsidRPr="00E26140">
        <w:rPr>
          <w:sz w:val="24"/>
          <w:szCs w:val="24"/>
        </w:rPr>
        <w:t>TIA</w:t>
      </w:r>
      <w:r w:rsidR="002E5D7E">
        <w:rPr>
          <w:sz w:val="24"/>
          <w:szCs w:val="24"/>
        </w:rPr>
        <w:t>: G45</w:t>
      </w:r>
    </w:p>
    <w:p w14:paraId="4209DFA3" w14:textId="53D4F3BC" w:rsidR="002E5D7E" w:rsidRPr="00F643A6" w:rsidRDefault="002E5D7E" w:rsidP="002E5D7E">
      <w:pPr>
        <w:spacing w:line="480" w:lineRule="auto"/>
        <w:rPr>
          <w:b/>
          <w:bCs/>
          <w:sz w:val="24"/>
          <w:szCs w:val="24"/>
        </w:rPr>
      </w:pPr>
      <w:r w:rsidRPr="002E5D7E">
        <w:rPr>
          <w:b/>
          <w:bCs/>
          <w:sz w:val="24"/>
          <w:szCs w:val="24"/>
        </w:rPr>
        <w:t xml:space="preserve"> </w:t>
      </w:r>
      <w:r w:rsidRPr="00F643A6">
        <w:rPr>
          <w:b/>
          <w:bCs/>
          <w:sz w:val="24"/>
          <w:szCs w:val="24"/>
        </w:rPr>
        <w:t>E. Hematological complications:</w:t>
      </w:r>
    </w:p>
    <w:p w14:paraId="1E25F135" w14:textId="1F32A855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2</w:t>
      </w:r>
      <w:r w:rsidR="007C117E">
        <w:rPr>
          <w:sz w:val="24"/>
          <w:szCs w:val="24"/>
        </w:rPr>
        <w:t>7</w:t>
      </w:r>
      <w:r w:rsidRPr="00E26140">
        <w:rPr>
          <w:sz w:val="24"/>
          <w:szCs w:val="24"/>
        </w:rPr>
        <w:t xml:space="preserve">. </w:t>
      </w:r>
      <w:r w:rsidR="002E5D7E" w:rsidRPr="00E26140">
        <w:rPr>
          <w:sz w:val="24"/>
          <w:szCs w:val="24"/>
        </w:rPr>
        <w:t>GI bleeding</w:t>
      </w:r>
      <w:r w:rsidR="002E5D7E">
        <w:rPr>
          <w:sz w:val="24"/>
          <w:szCs w:val="24"/>
        </w:rPr>
        <w:t>:  K92</w:t>
      </w:r>
    </w:p>
    <w:p w14:paraId="30A353AD" w14:textId="66CF6B7E" w:rsidR="00E26140" w:rsidRDefault="007C117E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28</w:t>
      </w:r>
      <w:r w:rsidR="00E26140" w:rsidRPr="00E26140">
        <w:rPr>
          <w:sz w:val="24"/>
          <w:szCs w:val="24"/>
        </w:rPr>
        <w:t>. Hemothorax</w:t>
      </w:r>
      <w:r w:rsidR="00761447">
        <w:rPr>
          <w:sz w:val="24"/>
          <w:szCs w:val="24"/>
        </w:rPr>
        <w:t xml:space="preserve"> after procedure or unknown: J942</w:t>
      </w:r>
    </w:p>
    <w:p w14:paraId="7ABEBC7D" w14:textId="55FF11CE" w:rsidR="00357073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29</w:t>
      </w:r>
      <w:r w:rsidR="00E26140" w:rsidRPr="00E26140">
        <w:rPr>
          <w:sz w:val="24"/>
          <w:szCs w:val="24"/>
        </w:rPr>
        <w:t xml:space="preserve">. Need for blood </w:t>
      </w:r>
      <w:r w:rsidR="000744CA">
        <w:rPr>
          <w:sz w:val="24"/>
          <w:szCs w:val="24"/>
        </w:rPr>
        <w:t xml:space="preserve">products </w:t>
      </w:r>
      <w:r w:rsidR="00E26140" w:rsidRPr="00E26140">
        <w:rPr>
          <w:sz w:val="24"/>
          <w:szCs w:val="24"/>
        </w:rPr>
        <w:t>transfusion</w:t>
      </w:r>
      <w:r>
        <w:rPr>
          <w:sz w:val="24"/>
          <w:szCs w:val="24"/>
        </w:rPr>
        <w:t xml:space="preserve">: </w:t>
      </w:r>
      <w:r w:rsidR="00357073">
        <w:rPr>
          <w:sz w:val="24"/>
          <w:szCs w:val="24"/>
        </w:rPr>
        <w:t>3023x</w:t>
      </w:r>
    </w:p>
    <w:p w14:paraId="693E8077" w14:textId="0C199209" w:rsidR="00E26140" w:rsidRPr="00F643A6" w:rsidRDefault="00761447" w:rsidP="00E26140">
      <w:pPr>
        <w:spacing w:line="480" w:lineRule="auto"/>
        <w:rPr>
          <w:b/>
          <w:bCs/>
          <w:sz w:val="24"/>
          <w:szCs w:val="24"/>
        </w:rPr>
      </w:pPr>
      <w:r w:rsidRPr="00F643A6">
        <w:rPr>
          <w:b/>
          <w:bCs/>
          <w:sz w:val="24"/>
          <w:szCs w:val="24"/>
        </w:rPr>
        <w:t xml:space="preserve">F. </w:t>
      </w:r>
      <w:r w:rsidR="00E26140" w:rsidRPr="00F643A6">
        <w:rPr>
          <w:b/>
          <w:bCs/>
          <w:sz w:val="24"/>
          <w:szCs w:val="24"/>
        </w:rPr>
        <w:t>Pulmonary:</w:t>
      </w:r>
    </w:p>
    <w:p w14:paraId="4A936DC5" w14:textId="78F8EE21" w:rsidR="00E26140" w:rsidRPr="00E26140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0</w:t>
      </w:r>
      <w:r w:rsidR="00E26140" w:rsidRPr="00E26140">
        <w:rPr>
          <w:sz w:val="24"/>
          <w:szCs w:val="24"/>
        </w:rPr>
        <w:t xml:space="preserve">. </w:t>
      </w:r>
      <w:r w:rsidR="00EC2999">
        <w:rPr>
          <w:sz w:val="24"/>
          <w:szCs w:val="24"/>
        </w:rPr>
        <w:t>Post procedure</w:t>
      </w:r>
      <w:r w:rsidR="00C97714">
        <w:rPr>
          <w:sz w:val="24"/>
          <w:szCs w:val="24"/>
        </w:rPr>
        <w:t xml:space="preserve"> or iatrogenic</w:t>
      </w:r>
      <w:r w:rsidR="00EC2999">
        <w:rPr>
          <w:sz w:val="24"/>
          <w:szCs w:val="24"/>
        </w:rPr>
        <w:t xml:space="preserve"> </w:t>
      </w:r>
      <w:r w:rsidR="00E26140" w:rsidRPr="00E26140">
        <w:rPr>
          <w:sz w:val="24"/>
          <w:szCs w:val="24"/>
        </w:rPr>
        <w:t>Pneumothorax</w:t>
      </w:r>
      <w:r w:rsidR="00C97714">
        <w:rPr>
          <w:sz w:val="24"/>
          <w:szCs w:val="24"/>
        </w:rPr>
        <w:t xml:space="preserve"> and </w:t>
      </w:r>
      <w:proofErr w:type="spellStart"/>
      <w:r w:rsidR="00C97714">
        <w:rPr>
          <w:sz w:val="24"/>
          <w:szCs w:val="24"/>
        </w:rPr>
        <w:t>airleak</w:t>
      </w:r>
      <w:proofErr w:type="spellEnd"/>
      <w:r>
        <w:rPr>
          <w:sz w:val="24"/>
          <w:szCs w:val="24"/>
        </w:rPr>
        <w:t>: J9</w:t>
      </w:r>
      <w:r w:rsidR="00EC2999">
        <w:rPr>
          <w:sz w:val="24"/>
          <w:szCs w:val="24"/>
        </w:rPr>
        <w:t>3.5</w:t>
      </w:r>
    </w:p>
    <w:p w14:paraId="14E6FE07" w14:textId="5B137550" w:rsidR="00E26140" w:rsidRPr="00E26140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1</w:t>
      </w:r>
      <w:r w:rsidR="00E26140" w:rsidRPr="00E26140">
        <w:rPr>
          <w:sz w:val="24"/>
          <w:szCs w:val="24"/>
        </w:rPr>
        <w:t>. Pleural Effusion</w:t>
      </w:r>
      <w:r>
        <w:rPr>
          <w:sz w:val="24"/>
          <w:szCs w:val="24"/>
        </w:rPr>
        <w:t>: J</w:t>
      </w:r>
      <w:proofErr w:type="gramStart"/>
      <w:r>
        <w:rPr>
          <w:sz w:val="24"/>
          <w:szCs w:val="24"/>
        </w:rPr>
        <w:t>90,J</w:t>
      </w:r>
      <w:proofErr w:type="gramEnd"/>
      <w:r>
        <w:rPr>
          <w:sz w:val="24"/>
          <w:szCs w:val="24"/>
        </w:rPr>
        <w:t>918</w:t>
      </w:r>
    </w:p>
    <w:p w14:paraId="7CAC15C0" w14:textId="57B56BAB" w:rsidR="00E26140" w:rsidRPr="00E26140" w:rsidRDefault="00E26140" w:rsidP="00E26140">
      <w:pPr>
        <w:spacing w:line="480" w:lineRule="auto"/>
        <w:rPr>
          <w:sz w:val="24"/>
          <w:szCs w:val="24"/>
        </w:rPr>
      </w:pPr>
      <w:r w:rsidRPr="00E26140">
        <w:rPr>
          <w:sz w:val="24"/>
          <w:szCs w:val="24"/>
        </w:rPr>
        <w:t>3</w:t>
      </w:r>
      <w:r w:rsidR="00761447">
        <w:rPr>
          <w:sz w:val="24"/>
          <w:szCs w:val="24"/>
        </w:rPr>
        <w:t>2</w:t>
      </w:r>
      <w:r w:rsidRPr="00E26140">
        <w:rPr>
          <w:sz w:val="24"/>
          <w:szCs w:val="24"/>
        </w:rPr>
        <w:t>. Pneumonia</w:t>
      </w:r>
      <w:r w:rsidR="00761447">
        <w:rPr>
          <w:sz w:val="24"/>
          <w:szCs w:val="24"/>
        </w:rPr>
        <w:t xml:space="preserve"> bacterial: J13-J18</w:t>
      </w:r>
    </w:p>
    <w:p w14:paraId="4945F22A" w14:textId="64EC9B46" w:rsidR="00761447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3</w:t>
      </w:r>
      <w:r w:rsidR="00E26140" w:rsidRPr="00E26140">
        <w:rPr>
          <w:sz w:val="24"/>
          <w:szCs w:val="24"/>
        </w:rPr>
        <w:t>. Pulmonary embolism</w:t>
      </w:r>
      <w:r>
        <w:rPr>
          <w:sz w:val="24"/>
          <w:szCs w:val="24"/>
        </w:rPr>
        <w:t>: I26</w:t>
      </w:r>
    </w:p>
    <w:p w14:paraId="5BC3579F" w14:textId="21285EE1" w:rsidR="00257A83" w:rsidRDefault="00761447" w:rsidP="00E261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4</w:t>
      </w:r>
      <w:r w:rsidR="00E26140" w:rsidRPr="00E26140">
        <w:rPr>
          <w:sz w:val="24"/>
          <w:szCs w:val="24"/>
        </w:rPr>
        <w:t>. Respiratory failure</w:t>
      </w:r>
      <w:r>
        <w:rPr>
          <w:sz w:val="24"/>
          <w:szCs w:val="24"/>
        </w:rPr>
        <w:t>: J</w:t>
      </w:r>
      <w:proofErr w:type="gramStart"/>
      <w:r>
        <w:rPr>
          <w:sz w:val="24"/>
          <w:szCs w:val="24"/>
        </w:rPr>
        <w:t>960,J</w:t>
      </w:r>
      <w:proofErr w:type="gramEnd"/>
      <w:r>
        <w:rPr>
          <w:sz w:val="24"/>
          <w:szCs w:val="24"/>
        </w:rPr>
        <w:t>962,J969</w:t>
      </w:r>
    </w:p>
    <w:p w14:paraId="1C509546" w14:textId="02D289B7" w:rsidR="00A205FC" w:rsidRPr="00A205FC" w:rsidRDefault="007A1841" w:rsidP="007A1841">
      <w:pPr>
        <w:spacing w:line="480" w:lineRule="auto"/>
        <w:rPr>
          <w:b/>
          <w:bCs/>
          <w:sz w:val="24"/>
          <w:szCs w:val="24"/>
        </w:rPr>
      </w:pPr>
      <w:r w:rsidRPr="00A205FC">
        <w:rPr>
          <w:b/>
          <w:bCs/>
          <w:sz w:val="24"/>
          <w:szCs w:val="24"/>
        </w:rPr>
        <w:t>G.</w:t>
      </w:r>
      <w:r w:rsidR="00A205FC" w:rsidRPr="00A205FC">
        <w:rPr>
          <w:b/>
          <w:bCs/>
          <w:sz w:val="24"/>
          <w:szCs w:val="24"/>
        </w:rPr>
        <w:t xml:space="preserve"> Kidney Injury </w:t>
      </w:r>
    </w:p>
    <w:p w14:paraId="26D5AF24" w14:textId="7685D505" w:rsidR="007A1841" w:rsidRDefault="00A205FC" w:rsidP="007A18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5. Hemodialysis procedure code:</w:t>
      </w:r>
      <w:r w:rsidR="007A1841" w:rsidRPr="007A1841">
        <w:rPr>
          <w:sz w:val="24"/>
          <w:szCs w:val="24"/>
        </w:rPr>
        <w:t>5A1D70Z</w:t>
      </w:r>
      <w:r w:rsidR="007A1841">
        <w:rPr>
          <w:sz w:val="24"/>
          <w:szCs w:val="24"/>
        </w:rPr>
        <w:t xml:space="preserve">, </w:t>
      </w:r>
      <w:r w:rsidR="007A1841" w:rsidRPr="007A1841">
        <w:rPr>
          <w:sz w:val="24"/>
          <w:szCs w:val="24"/>
        </w:rPr>
        <w:t>5A1D80Z</w:t>
      </w:r>
      <w:r w:rsidR="007A1841">
        <w:rPr>
          <w:sz w:val="24"/>
          <w:szCs w:val="24"/>
        </w:rPr>
        <w:t xml:space="preserve">, </w:t>
      </w:r>
      <w:r w:rsidR="007A1841" w:rsidRPr="007A1841">
        <w:rPr>
          <w:sz w:val="24"/>
          <w:szCs w:val="24"/>
        </w:rPr>
        <w:t>5A1D90Z</w:t>
      </w:r>
      <w:r w:rsidR="007A1841">
        <w:rPr>
          <w:sz w:val="24"/>
          <w:szCs w:val="24"/>
        </w:rPr>
        <w:t xml:space="preserve">, </w:t>
      </w:r>
      <w:r w:rsidR="007A1841" w:rsidRPr="007A1841">
        <w:rPr>
          <w:sz w:val="24"/>
          <w:szCs w:val="24"/>
        </w:rPr>
        <w:t>5A1D00Z</w:t>
      </w:r>
      <w:r w:rsidR="007A1841">
        <w:rPr>
          <w:sz w:val="24"/>
          <w:szCs w:val="24"/>
        </w:rPr>
        <w:t xml:space="preserve">, </w:t>
      </w:r>
      <w:r w:rsidR="007A1841" w:rsidRPr="007A1841">
        <w:rPr>
          <w:sz w:val="24"/>
          <w:szCs w:val="24"/>
        </w:rPr>
        <w:t>5A1D60Z</w:t>
      </w:r>
    </w:p>
    <w:p w14:paraId="2A0A4AB1" w14:textId="0AC50891" w:rsidR="00A57A29" w:rsidRDefault="00A205FC" w:rsidP="007A184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36. </w:t>
      </w:r>
      <w:r w:rsidR="00A57A29">
        <w:rPr>
          <w:sz w:val="24"/>
          <w:szCs w:val="24"/>
        </w:rPr>
        <w:t>AKI:  N17</w:t>
      </w:r>
    </w:p>
    <w:p w14:paraId="12E13735" w14:textId="77777777" w:rsidR="001F03FB" w:rsidRPr="007E588D" w:rsidRDefault="001F03FB" w:rsidP="007E588D">
      <w:pPr>
        <w:spacing w:line="480" w:lineRule="auto"/>
        <w:rPr>
          <w:sz w:val="24"/>
          <w:szCs w:val="24"/>
        </w:rPr>
      </w:pPr>
    </w:p>
    <w:p w14:paraId="69B6B6DD" w14:textId="77777777" w:rsidR="001F03FB" w:rsidRDefault="001F03FB">
      <w:pPr>
        <w:spacing w:line="480" w:lineRule="auto"/>
        <w:rPr>
          <w:sz w:val="24"/>
          <w:szCs w:val="24"/>
        </w:rPr>
      </w:pPr>
    </w:p>
    <w:sectPr w:rsidR="001F0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11E79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FA611E9"/>
    <w:multiLevelType w:val="hybridMultilevel"/>
    <w:tmpl w:val="1BA60E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57F81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45051AB0"/>
    <w:multiLevelType w:val="hybridMultilevel"/>
    <w:tmpl w:val="7CECC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813CD1"/>
    <w:multiLevelType w:val="hybridMultilevel"/>
    <w:tmpl w:val="D9763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E5228C"/>
    <w:multiLevelType w:val="hybridMultilevel"/>
    <w:tmpl w:val="221A8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75AC6"/>
    <w:multiLevelType w:val="hybridMultilevel"/>
    <w:tmpl w:val="5BC2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DE67DA"/>
    <w:multiLevelType w:val="hybridMultilevel"/>
    <w:tmpl w:val="16643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268657">
    <w:abstractNumId w:val="6"/>
  </w:num>
  <w:num w:numId="2" w16cid:durableId="279857">
    <w:abstractNumId w:val="7"/>
  </w:num>
  <w:num w:numId="3" w16cid:durableId="1455631887">
    <w:abstractNumId w:val="3"/>
  </w:num>
  <w:num w:numId="4" w16cid:durableId="594169593">
    <w:abstractNumId w:val="2"/>
  </w:num>
  <w:num w:numId="5" w16cid:durableId="232011991">
    <w:abstractNumId w:val="0"/>
  </w:num>
  <w:num w:numId="6" w16cid:durableId="262349473">
    <w:abstractNumId w:val="8"/>
  </w:num>
  <w:num w:numId="7" w16cid:durableId="690178895">
    <w:abstractNumId w:val="4"/>
  </w:num>
  <w:num w:numId="8" w16cid:durableId="1870296736">
    <w:abstractNumId w:val="5"/>
  </w:num>
  <w:num w:numId="9" w16cid:durableId="20324140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gNCA3NjcyMLU0tjUyUdpeDU4uLM/DyQApNaANmtpjwsAAAA"/>
  </w:docVars>
  <w:rsids>
    <w:rsidRoot w:val="00B743CD"/>
    <w:rsid w:val="00013633"/>
    <w:rsid w:val="00024D3A"/>
    <w:rsid w:val="000345C4"/>
    <w:rsid w:val="00035C97"/>
    <w:rsid w:val="000456E5"/>
    <w:rsid w:val="00056B01"/>
    <w:rsid w:val="000723F1"/>
    <w:rsid w:val="000744CA"/>
    <w:rsid w:val="000816EF"/>
    <w:rsid w:val="00082D9A"/>
    <w:rsid w:val="000A774B"/>
    <w:rsid w:val="000B11BD"/>
    <w:rsid w:val="00105D4C"/>
    <w:rsid w:val="0012126D"/>
    <w:rsid w:val="00123597"/>
    <w:rsid w:val="00145500"/>
    <w:rsid w:val="001548DE"/>
    <w:rsid w:val="00166A8B"/>
    <w:rsid w:val="001718B4"/>
    <w:rsid w:val="0018762C"/>
    <w:rsid w:val="001D0633"/>
    <w:rsid w:val="001D1700"/>
    <w:rsid w:val="001D7AB5"/>
    <w:rsid w:val="001E6170"/>
    <w:rsid w:val="001F03FB"/>
    <w:rsid w:val="00213BC5"/>
    <w:rsid w:val="00222B9A"/>
    <w:rsid w:val="00234CC3"/>
    <w:rsid w:val="00241F25"/>
    <w:rsid w:val="00257A83"/>
    <w:rsid w:val="00260D7A"/>
    <w:rsid w:val="00262D6E"/>
    <w:rsid w:val="00265D8C"/>
    <w:rsid w:val="002B1152"/>
    <w:rsid w:val="002C3508"/>
    <w:rsid w:val="002D6DB9"/>
    <w:rsid w:val="002E5D7E"/>
    <w:rsid w:val="003260BB"/>
    <w:rsid w:val="0033352B"/>
    <w:rsid w:val="00333713"/>
    <w:rsid w:val="0034124B"/>
    <w:rsid w:val="00357073"/>
    <w:rsid w:val="003965A0"/>
    <w:rsid w:val="003A0BCA"/>
    <w:rsid w:val="003B13B9"/>
    <w:rsid w:val="003B530B"/>
    <w:rsid w:val="003D26BD"/>
    <w:rsid w:val="003E4481"/>
    <w:rsid w:val="003F41FB"/>
    <w:rsid w:val="00410C7C"/>
    <w:rsid w:val="00473763"/>
    <w:rsid w:val="004801D7"/>
    <w:rsid w:val="00494210"/>
    <w:rsid w:val="00497DF2"/>
    <w:rsid w:val="004A1088"/>
    <w:rsid w:val="004B23CB"/>
    <w:rsid w:val="00515DBD"/>
    <w:rsid w:val="0054247D"/>
    <w:rsid w:val="0055756A"/>
    <w:rsid w:val="00565D05"/>
    <w:rsid w:val="00584258"/>
    <w:rsid w:val="005A4EFD"/>
    <w:rsid w:val="005B4A03"/>
    <w:rsid w:val="005C0962"/>
    <w:rsid w:val="005E4F06"/>
    <w:rsid w:val="005F1922"/>
    <w:rsid w:val="005F59E5"/>
    <w:rsid w:val="00620881"/>
    <w:rsid w:val="00643198"/>
    <w:rsid w:val="0065248B"/>
    <w:rsid w:val="00683D62"/>
    <w:rsid w:val="00687995"/>
    <w:rsid w:val="006D5874"/>
    <w:rsid w:val="007134B6"/>
    <w:rsid w:val="0073554D"/>
    <w:rsid w:val="00735AD0"/>
    <w:rsid w:val="0075248A"/>
    <w:rsid w:val="00757296"/>
    <w:rsid w:val="00761447"/>
    <w:rsid w:val="0078570D"/>
    <w:rsid w:val="00797CA7"/>
    <w:rsid w:val="007A0347"/>
    <w:rsid w:val="007A1841"/>
    <w:rsid w:val="007C0A6F"/>
    <w:rsid w:val="007C117E"/>
    <w:rsid w:val="007C24A1"/>
    <w:rsid w:val="007E588D"/>
    <w:rsid w:val="008246A0"/>
    <w:rsid w:val="00835178"/>
    <w:rsid w:val="00864455"/>
    <w:rsid w:val="008A55CC"/>
    <w:rsid w:val="00902EEA"/>
    <w:rsid w:val="00910881"/>
    <w:rsid w:val="00910F1A"/>
    <w:rsid w:val="00934C8D"/>
    <w:rsid w:val="00937AC5"/>
    <w:rsid w:val="0096091A"/>
    <w:rsid w:val="009620DA"/>
    <w:rsid w:val="00964CF3"/>
    <w:rsid w:val="00964D73"/>
    <w:rsid w:val="00A16ED7"/>
    <w:rsid w:val="00A205FC"/>
    <w:rsid w:val="00A4522C"/>
    <w:rsid w:val="00A55D67"/>
    <w:rsid w:val="00A57A29"/>
    <w:rsid w:val="00AA0717"/>
    <w:rsid w:val="00AA5D48"/>
    <w:rsid w:val="00B379A5"/>
    <w:rsid w:val="00B44D24"/>
    <w:rsid w:val="00B71F4F"/>
    <w:rsid w:val="00B743CD"/>
    <w:rsid w:val="00B830CB"/>
    <w:rsid w:val="00B957E9"/>
    <w:rsid w:val="00BB090A"/>
    <w:rsid w:val="00BC22F9"/>
    <w:rsid w:val="00BC54EF"/>
    <w:rsid w:val="00C30F31"/>
    <w:rsid w:val="00C5172D"/>
    <w:rsid w:val="00C92EFB"/>
    <w:rsid w:val="00C97714"/>
    <w:rsid w:val="00CB3F0B"/>
    <w:rsid w:val="00D0605A"/>
    <w:rsid w:val="00D27AB1"/>
    <w:rsid w:val="00D52C01"/>
    <w:rsid w:val="00D57470"/>
    <w:rsid w:val="00D85B7F"/>
    <w:rsid w:val="00DC2272"/>
    <w:rsid w:val="00DC481E"/>
    <w:rsid w:val="00DD40D9"/>
    <w:rsid w:val="00DE5AEB"/>
    <w:rsid w:val="00DF1B25"/>
    <w:rsid w:val="00DF2277"/>
    <w:rsid w:val="00E26140"/>
    <w:rsid w:val="00E42486"/>
    <w:rsid w:val="00E472A5"/>
    <w:rsid w:val="00E7013C"/>
    <w:rsid w:val="00E8658F"/>
    <w:rsid w:val="00EC2999"/>
    <w:rsid w:val="00EC743A"/>
    <w:rsid w:val="00EE51AC"/>
    <w:rsid w:val="00F02C8A"/>
    <w:rsid w:val="00F23251"/>
    <w:rsid w:val="00F30448"/>
    <w:rsid w:val="00F643A6"/>
    <w:rsid w:val="00FF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9EA0"/>
  <w15:chartTrackingRefBased/>
  <w15:docId w15:val="{19ECA315-9719-4C52-B2C0-BD404ADC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4A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7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7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48</cp:revision>
  <dcterms:created xsi:type="dcterms:W3CDTF">2020-01-09T17:58:00Z</dcterms:created>
  <dcterms:modified xsi:type="dcterms:W3CDTF">2022-11-14T03:16:00Z</dcterms:modified>
</cp:coreProperties>
</file>